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08EBE" w14:textId="684D2AEF" w:rsidR="00A7514E" w:rsidRPr="00A7514E" w:rsidRDefault="00A7514E" w:rsidP="00A7514E">
      <w:pPr>
        <w:rPr>
          <w:rFonts w:ascii="Arial" w:hAnsi="Arial" w:cs="Arial"/>
          <w:b/>
          <w:bCs/>
          <w:sz w:val="24"/>
          <w:szCs w:val="24"/>
        </w:rPr>
      </w:pPr>
      <w:bookmarkStart w:id="0" w:name="_Toc53577522"/>
      <w:r w:rsidRPr="00A7514E">
        <w:rPr>
          <w:rFonts w:ascii="Arial" w:hAnsi="Arial" w:cs="Arial"/>
          <w:b/>
          <w:bCs/>
          <w:sz w:val="24"/>
          <w:szCs w:val="24"/>
        </w:rPr>
        <w:t>S</w:t>
      </w:r>
      <w:r w:rsidR="00542137">
        <w:rPr>
          <w:rFonts w:ascii="Arial" w:hAnsi="Arial" w:cs="Arial"/>
          <w:b/>
          <w:bCs/>
          <w:sz w:val="24"/>
          <w:szCs w:val="24"/>
        </w:rPr>
        <w:t>4</w:t>
      </w:r>
      <w:r w:rsidRPr="00A7514E">
        <w:rPr>
          <w:rFonts w:ascii="Arial" w:hAnsi="Arial" w:cs="Arial"/>
          <w:b/>
          <w:bCs/>
          <w:sz w:val="24"/>
          <w:szCs w:val="24"/>
        </w:rPr>
        <w:t xml:space="preserve"> Table. Predictors of clinic treatment</w:t>
      </w:r>
      <w:r w:rsidR="0054711A">
        <w:rPr>
          <w:rFonts w:ascii="Arial" w:hAnsi="Arial" w:cs="Arial"/>
          <w:b/>
          <w:bCs/>
          <w:sz w:val="24"/>
          <w:szCs w:val="24"/>
        </w:rPr>
        <w:t xml:space="preserve"> </w:t>
      </w:r>
      <w:r w:rsidRPr="00A7514E">
        <w:rPr>
          <w:rFonts w:ascii="Arial" w:hAnsi="Arial" w:cs="Arial"/>
          <w:b/>
          <w:bCs/>
          <w:sz w:val="24"/>
          <w:szCs w:val="24"/>
        </w:rPr>
        <w:t xml:space="preserve">seeking among STIPS participants who reported STI symptoms in the past 6 months (N=956), by </w:t>
      </w:r>
      <w:bookmarkEnd w:id="0"/>
      <w:r w:rsidR="005D2C11">
        <w:rPr>
          <w:rFonts w:ascii="Arial" w:hAnsi="Arial" w:cs="Arial"/>
          <w:b/>
          <w:bCs/>
          <w:sz w:val="24"/>
          <w:szCs w:val="24"/>
        </w:rPr>
        <w:t>sex</w:t>
      </w:r>
    </w:p>
    <w:p w14:paraId="610B8E02" w14:textId="08DE9693" w:rsidR="00A7514E" w:rsidRDefault="00A7514E"/>
    <w:tbl>
      <w:tblPr>
        <w:tblpPr w:leftFromText="180" w:rightFromText="180" w:vertAnchor="text" w:tblpY="1"/>
        <w:tblOverlap w:val="never"/>
        <w:tblW w:w="5000" w:type="pct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4671"/>
        <w:gridCol w:w="2338"/>
        <w:gridCol w:w="2351"/>
      </w:tblGrid>
      <w:tr w:rsidR="00A7514E" w:rsidRPr="00C35A40" w14:paraId="54992CCA" w14:textId="77777777" w:rsidTr="00CB020F">
        <w:tc>
          <w:tcPr>
            <w:tcW w:w="2495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53124B1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7FD84CBB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MALES 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2804A0CA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EMALES</w:t>
            </w:r>
          </w:p>
        </w:tc>
      </w:tr>
      <w:tr w:rsidR="00A7514E" w:rsidRPr="00C35A40" w14:paraId="70D4DED0" w14:textId="77777777" w:rsidTr="00CB020F">
        <w:tc>
          <w:tcPr>
            <w:tcW w:w="2495" w:type="pct"/>
            <w:tcBorders>
              <w:left w:val="nil"/>
              <w:bottom w:val="single" w:sz="6" w:space="0" w:color="auto"/>
              <w:right w:val="single" w:sz="4" w:space="0" w:color="auto"/>
            </w:tcBorders>
          </w:tcPr>
          <w:p w14:paraId="13581F32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9" w:type="pct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14:paraId="36B18487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djusted PRR </w:t>
            </w:r>
          </w:p>
          <w:p w14:paraId="5335EDD5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25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</w:tcPr>
          <w:p w14:paraId="56F1E675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djusted PRR</w:t>
            </w:r>
          </w:p>
          <w:p w14:paraId="19230DCB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(95% CI)</w:t>
            </w:r>
          </w:p>
        </w:tc>
      </w:tr>
      <w:tr w:rsidR="00A7514E" w:rsidRPr="00C35A40" w14:paraId="008EA07D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74C900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4FCD27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7E4E4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514E" w:rsidRPr="00C35A40" w14:paraId="64FDE2BE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AF9DF1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15-19 yea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4B3225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CF83BD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7514E" w:rsidRPr="00C35A40" w14:paraId="292DFAE3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0813D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20-29 yea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9B08C7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10 (0.61-2.00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ACB1CF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97 (0.70-1.33)</w:t>
            </w:r>
          </w:p>
        </w:tc>
      </w:tr>
      <w:tr w:rsidR="00A7514E" w:rsidRPr="00C35A40" w14:paraId="4CD666CD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FEA224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30-39 yea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9F2A73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01 (0.54-1.90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2C62C9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96 (0.69-1.33)</w:t>
            </w:r>
          </w:p>
        </w:tc>
      </w:tr>
      <w:tr w:rsidR="00A7514E" w:rsidRPr="00C35A40" w14:paraId="60AA0B56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329FA3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40-49 year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230FE6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85 (0.44-1.64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25C2A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89 (0.61-1.31)</w:t>
            </w:r>
          </w:p>
        </w:tc>
      </w:tr>
      <w:tr w:rsidR="00A7514E" w:rsidRPr="00C35A40" w14:paraId="0A05CF9C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81CDB0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>Community typ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CC4E8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DAEEBF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514E" w:rsidRPr="00C35A40" w14:paraId="3989ED7C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FA4C52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Inlan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4EA58D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32022B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7514E" w:rsidRPr="00C35A40" w14:paraId="52EAE7E6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687AEC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Fishing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409782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70*** (0.55-0.89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014618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97 (0.82-1.15)</w:t>
            </w:r>
          </w:p>
        </w:tc>
      </w:tr>
      <w:tr w:rsidR="00A7514E" w:rsidRPr="00C35A40" w14:paraId="1D619E9C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F52F3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>Marital stat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ADF96F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470A45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514E" w:rsidRPr="00C35A40" w14:paraId="16BB8CB3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0E7A39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Never Marri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73C0D9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BA28CA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7514E" w:rsidRPr="00C35A40" w14:paraId="6105F29B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117529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Married, Monogamo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C88056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92 (0.61-1.37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F01FEF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57* (0.96-2.58)</w:t>
            </w:r>
          </w:p>
        </w:tc>
      </w:tr>
      <w:tr w:rsidR="00A7514E" w:rsidRPr="00C35A40" w14:paraId="688242FD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391BE5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Married, Polygamo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EFF622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0.91 (0.52-1.59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C25D4E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67* (0.99-2.81)</w:t>
            </w:r>
          </w:p>
        </w:tc>
      </w:tr>
      <w:tr w:rsidR="00A7514E" w:rsidRPr="00C35A40" w14:paraId="7E9B99BB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50D2F4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Previously Married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B9BBD2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44* (0.97-2.14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6757AF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46 (0.86-2.47)</w:t>
            </w:r>
          </w:p>
        </w:tc>
      </w:tr>
      <w:tr w:rsidR="00A7514E" w:rsidRPr="00C35A40" w14:paraId="49FEFB53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658DE0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>HIV statu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00966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97BB73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514E" w:rsidRPr="00C35A40" w14:paraId="213A53F0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FC831B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Negativ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3E887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06E98C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7514E" w:rsidRPr="00C35A40" w14:paraId="1340ACDD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B2DAE1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Positive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83C886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27* (0.98-1.67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B08DE6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08 (0.90-1.30)</w:t>
            </w:r>
          </w:p>
        </w:tc>
      </w:tr>
      <w:tr w:rsidR="00A7514E" w:rsidRPr="00C35A40" w14:paraId="2FD6EBE5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345AE0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>Number of STI symptoms in past 6 month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8F0CE0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DF4D8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7514E" w:rsidRPr="00C35A40" w14:paraId="1D70F0F3" w14:textId="77777777" w:rsidTr="00CB020F">
        <w:tc>
          <w:tcPr>
            <w:tcW w:w="24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247978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1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54E32A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B6B52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REF</w:t>
            </w:r>
          </w:p>
        </w:tc>
      </w:tr>
      <w:tr w:rsidR="00A7514E" w:rsidRPr="00C35A40" w14:paraId="41FFB00E" w14:textId="77777777" w:rsidTr="00CB020F">
        <w:tc>
          <w:tcPr>
            <w:tcW w:w="2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D84AAF" w14:textId="77777777" w:rsidR="00A7514E" w:rsidRPr="00C35A40" w:rsidRDefault="00A7514E" w:rsidP="00CB020F">
            <w:pPr>
              <w:contextualSpacing/>
              <w:rPr>
                <w:rFonts w:ascii="Arial" w:eastAsia="Times New Roman" w:hAnsi="Arial" w:cs="Arial"/>
                <w:sz w:val="20"/>
                <w:szCs w:val="20"/>
              </w:rPr>
            </w:pPr>
            <w:r w:rsidRPr="00C35A40">
              <w:rPr>
                <w:rFonts w:ascii="Arial" w:eastAsia="Times New Roman" w:hAnsi="Arial" w:cs="Arial"/>
                <w:sz w:val="20"/>
                <w:szCs w:val="20"/>
              </w:rPr>
              <w:t xml:space="preserve">   &gt;1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B5DC16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73*** (1.36-2.21)</w:t>
            </w:r>
          </w:p>
        </w:tc>
        <w:tc>
          <w:tcPr>
            <w:tcW w:w="125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FC920E4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C35A40">
              <w:rPr>
                <w:rFonts w:ascii="Arial" w:hAnsi="Arial" w:cs="Arial"/>
                <w:color w:val="000000"/>
                <w:sz w:val="20"/>
                <w:szCs w:val="20"/>
              </w:rPr>
              <w:t>1.41*** (1.12-1.78)</w:t>
            </w:r>
          </w:p>
        </w:tc>
      </w:tr>
      <w:tr w:rsidR="00A7514E" w:rsidRPr="00C35A40" w14:paraId="1082F585" w14:textId="77777777" w:rsidTr="00CB020F"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0911F224" w14:textId="77777777" w:rsidR="00A7514E" w:rsidRPr="00C35A40" w:rsidRDefault="00A7514E" w:rsidP="00CB020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*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1, *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05, * p</w:t>
            </w:r>
            <w:r w:rsidRPr="00004ABC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≤</w:t>
            </w:r>
            <w:r w:rsidRPr="00004ABC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</w:tr>
    </w:tbl>
    <w:p w14:paraId="5E433342" w14:textId="77777777" w:rsidR="00A7514E" w:rsidRDefault="00A7514E"/>
    <w:sectPr w:rsidR="00A75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B62FE" w14:textId="77777777" w:rsidR="00A7514E" w:rsidRDefault="00A7514E" w:rsidP="00A7514E">
      <w:pPr>
        <w:spacing w:after="0" w:line="240" w:lineRule="auto"/>
      </w:pPr>
      <w:r>
        <w:separator/>
      </w:r>
    </w:p>
  </w:endnote>
  <w:endnote w:type="continuationSeparator" w:id="0">
    <w:p w14:paraId="1EEA837D" w14:textId="77777777" w:rsidR="00A7514E" w:rsidRDefault="00A7514E" w:rsidP="00A751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C9A82" w14:textId="77777777" w:rsidR="00A7514E" w:rsidRDefault="00A7514E" w:rsidP="00A7514E">
      <w:pPr>
        <w:spacing w:after="0" w:line="240" w:lineRule="auto"/>
      </w:pPr>
      <w:r>
        <w:separator/>
      </w:r>
    </w:p>
  </w:footnote>
  <w:footnote w:type="continuationSeparator" w:id="0">
    <w:p w14:paraId="3ADA8C18" w14:textId="77777777" w:rsidR="00A7514E" w:rsidRDefault="00A7514E" w:rsidP="00A751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86FD0"/>
    <w:multiLevelType w:val="hybridMultilevel"/>
    <w:tmpl w:val="A81E2956"/>
    <w:lvl w:ilvl="0" w:tplc="2A6A8A20">
      <w:start w:val="1"/>
      <w:numFmt w:val="decimal"/>
      <w:pStyle w:val="Tabletitle"/>
      <w:lvlText w:val="Table 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color w:val="000000" w:themeColor="text1"/>
        <w:sz w:val="26"/>
        <w:szCs w:val="26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47634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14E"/>
    <w:rsid w:val="00472B56"/>
    <w:rsid w:val="00542137"/>
    <w:rsid w:val="0054711A"/>
    <w:rsid w:val="005D2C11"/>
    <w:rsid w:val="00A7514E"/>
    <w:rsid w:val="00C45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3A01CDC"/>
  <w15:chartTrackingRefBased/>
  <w15:docId w15:val="{06DBCA4B-D136-4B41-8A95-16A26B489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1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7514E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14E"/>
    <w:rPr>
      <w:rFonts w:cs="Times New Roman"/>
      <w:sz w:val="24"/>
      <w:szCs w:val="24"/>
      <w:lang w:bidi="en-US"/>
    </w:rPr>
  </w:style>
  <w:style w:type="paragraph" w:customStyle="1" w:styleId="Tabletitle">
    <w:name w:val="Table title"/>
    <w:basedOn w:val="Normal"/>
    <w:next w:val="Normal"/>
    <w:qFormat/>
    <w:rsid w:val="00A7514E"/>
    <w:pPr>
      <w:numPr>
        <w:numId w:val="1"/>
      </w:numPr>
      <w:spacing w:after="0" w:line="240" w:lineRule="auto"/>
      <w:ind w:left="1440" w:hanging="1440"/>
    </w:pPr>
    <w:rPr>
      <w:rFonts w:cs="Times New Roman"/>
      <w:b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ale, Yasmin (CDC/DDID/NCHHSTP/DSTDP)</dc:creator>
  <cp:keywords/>
  <dc:description/>
  <cp:lastModifiedBy>Ogale, Yasmin (CDC/DDID/NCHHSTP/DSTDP)</cp:lastModifiedBy>
  <cp:revision>3</cp:revision>
  <dcterms:created xsi:type="dcterms:W3CDTF">2023-04-12T15:14:00Z</dcterms:created>
  <dcterms:modified xsi:type="dcterms:W3CDTF">2023-04-12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3-18T15:31:17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57a4d4a-2e9f-449d-8a3a-27e456ab5bd1</vt:lpwstr>
  </property>
  <property fmtid="{D5CDD505-2E9C-101B-9397-08002B2CF9AE}" pid="8" name="MSIP_Label_7b94a7b8-f06c-4dfe-bdcc-9b548fd58c31_ContentBits">
    <vt:lpwstr>0</vt:lpwstr>
  </property>
</Properties>
</file>